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4F86" w:rsidRPr="00F44F86" w:rsidRDefault="00F44F86" w:rsidP="00F44F86">
      <w:pPr>
        <w:spacing w:line="480" w:lineRule="auto"/>
        <w:rPr>
          <w:rFonts w:ascii="Arial" w:hAnsi="Arial" w:cs="Arial"/>
          <w:b/>
          <w:bCs/>
        </w:rPr>
      </w:pPr>
      <w:r w:rsidRPr="00F44F86">
        <w:rPr>
          <w:rFonts w:ascii="Arial" w:hAnsi="Arial" w:cs="Arial"/>
          <w:b/>
          <w:bCs/>
        </w:rPr>
        <w:t xml:space="preserve">References </w:t>
      </w:r>
    </w:p>
    <w:p w:rsidR="00F44F86" w:rsidRPr="00F44F86" w:rsidRDefault="00D42A86" w:rsidP="00F44F86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Additional file 1: </w:t>
      </w:r>
      <w:r w:rsidR="00F44F86" w:rsidRPr="00F44F86">
        <w:rPr>
          <w:rFonts w:ascii="Calibri" w:hAnsi="Calibri" w:cs="Calibri"/>
          <w:b/>
          <w:bCs/>
        </w:rPr>
        <w:t xml:space="preserve">Table </w:t>
      </w:r>
      <w:r>
        <w:rPr>
          <w:rFonts w:ascii="Calibri" w:hAnsi="Calibri" w:cs="Calibri"/>
          <w:b/>
          <w:bCs/>
        </w:rPr>
        <w:t>S</w:t>
      </w:r>
      <w:r w:rsidR="00F44F86" w:rsidRPr="00F44F86">
        <w:rPr>
          <w:rFonts w:ascii="Calibri" w:hAnsi="Calibri" w:cs="Calibri"/>
          <w:b/>
          <w:bCs/>
        </w:rPr>
        <w:t xml:space="preserve">1. Viruses detected by NGS following RNA extraction in domestic animal samples </w:t>
      </w:r>
    </w:p>
    <w:p w:rsidR="00F44F86" w:rsidRPr="00F44F86" w:rsidRDefault="00F44F86" w:rsidP="00F44F86">
      <w:pPr>
        <w:rPr>
          <w:rFonts w:ascii="Calibri" w:hAnsi="Calibri" w:cs="Calibri"/>
        </w:rPr>
      </w:pPr>
      <w:proofErr w:type="spellStart"/>
      <w:r w:rsidRPr="00F44F86">
        <w:rPr>
          <w:rFonts w:ascii="Calibri" w:hAnsi="Calibri" w:cs="Calibri"/>
        </w:rPr>
        <w:t>Bovine_fever_ephemerovirus</w:t>
      </w:r>
      <w:proofErr w:type="spellEnd"/>
    </w:p>
    <w:p w:rsidR="00F44F86" w:rsidRPr="00F44F86" w:rsidRDefault="00F44F86" w:rsidP="00F44F86">
      <w:pPr>
        <w:rPr>
          <w:rFonts w:ascii="Calibri" w:hAnsi="Calibri" w:cs="Calibri"/>
        </w:rPr>
      </w:pPr>
      <w:r w:rsidRPr="00F44F86">
        <w:rPr>
          <w:rFonts w:ascii="Calibri" w:hAnsi="Calibri" w:cs="Calibri"/>
        </w:rPr>
        <w:t>Bovine_retrovirus_CH15</w:t>
      </w:r>
    </w:p>
    <w:p w:rsidR="00F44F86" w:rsidRPr="00F44F86" w:rsidRDefault="00F44F86" w:rsidP="00F44F86">
      <w:pPr>
        <w:rPr>
          <w:rFonts w:ascii="Calibri" w:hAnsi="Calibri" w:cs="Calibri"/>
        </w:rPr>
      </w:pPr>
      <w:proofErr w:type="spellStart"/>
      <w:r w:rsidRPr="00F44F86">
        <w:rPr>
          <w:rFonts w:ascii="Calibri" w:hAnsi="Calibri" w:cs="Calibri"/>
        </w:rPr>
        <w:t>Enzootic_nasal_tumour_virus_of_goats</w:t>
      </w:r>
      <w:proofErr w:type="spellEnd"/>
    </w:p>
    <w:p w:rsidR="00F44F86" w:rsidRPr="00F44F86" w:rsidRDefault="00F44F86" w:rsidP="00F44F86">
      <w:pPr>
        <w:rPr>
          <w:rFonts w:ascii="Calibri" w:hAnsi="Calibri" w:cs="Calibri"/>
        </w:rPr>
      </w:pPr>
      <w:proofErr w:type="spellStart"/>
      <w:r w:rsidRPr="00F44F86">
        <w:rPr>
          <w:rFonts w:ascii="Calibri" w:hAnsi="Calibri" w:cs="Calibri"/>
        </w:rPr>
        <w:t>Hepacivirus</w:t>
      </w:r>
      <w:proofErr w:type="spellEnd"/>
    </w:p>
    <w:p w:rsidR="00F44F86" w:rsidRPr="00F44F86" w:rsidRDefault="00F44F86" w:rsidP="00F44F86">
      <w:pPr>
        <w:rPr>
          <w:rFonts w:ascii="Calibri" w:hAnsi="Calibri" w:cs="Calibri"/>
        </w:rPr>
      </w:pPr>
      <w:proofErr w:type="spellStart"/>
      <w:r w:rsidRPr="00F44F86">
        <w:rPr>
          <w:rFonts w:ascii="Calibri" w:hAnsi="Calibri" w:cs="Calibri"/>
        </w:rPr>
        <w:t>Jaagsiekte_sheep_retrovirus</w:t>
      </w:r>
      <w:proofErr w:type="spellEnd"/>
    </w:p>
    <w:p w:rsidR="00F44F86" w:rsidRPr="00F44F86" w:rsidRDefault="00F44F86" w:rsidP="00F44F86">
      <w:pPr>
        <w:rPr>
          <w:rFonts w:ascii="Calibri" w:hAnsi="Calibri" w:cs="Calibri"/>
        </w:rPr>
      </w:pPr>
      <w:proofErr w:type="spellStart"/>
      <w:r w:rsidRPr="00F44F86">
        <w:rPr>
          <w:rFonts w:ascii="Calibri" w:hAnsi="Calibri" w:cs="Calibri"/>
        </w:rPr>
        <w:t>Ledantevirus</w:t>
      </w:r>
      <w:bookmarkStart w:id="0" w:name="_GoBack"/>
      <w:bookmarkEnd w:id="0"/>
      <w:proofErr w:type="spellEnd"/>
    </w:p>
    <w:p w:rsidR="00F44F86" w:rsidRPr="00F44F86" w:rsidRDefault="00F44F86" w:rsidP="00F44F86">
      <w:pPr>
        <w:rPr>
          <w:rFonts w:ascii="Calibri" w:hAnsi="Calibri" w:cs="Calibri"/>
        </w:rPr>
      </w:pPr>
      <w:proofErr w:type="spellStart"/>
      <w:r w:rsidRPr="00F44F86">
        <w:rPr>
          <w:rFonts w:ascii="Calibri" w:hAnsi="Calibri" w:cs="Calibri"/>
        </w:rPr>
        <w:t>Moloney_murine_sarcoma_virus</w:t>
      </w:r>
      <w:proofErr w:type="spellEnd"/>
    </w:p>
    <w:p w:rsidR="00F44F86" w:rsidRPr="00F44F86" w:rsidRDefault="00F44F86" w:rsidP="00F44F86">
      <w:pPr>
        <w:rPr>
          <w:rFonts w:ascii="Calibri" w:hAnsi="Calibri" w:cs="Calibri"/>
        </w:rPr>
      </w:pPr>
      <w:proofErr w:type="spellStart"/>
      <w:r w:rsidRPr="00F44F86">
        <w:rPr>
          <w:rFonts w:ascii="Calibri" w:hAnsi="Calibri" w:cs="Calibri"/>
        </w:rPr>
        <w:t>Nyangole_orthobunyavirus</w:t>
      </w:r>
      <w:proofErr w:type="spellEnd"/>
    </w:p>
    <w:p w:rsidR="00F44F86" w:rsidRPr="00F44F86" w:rsidRDefault="00F44F86" w:rsidP="00F44F86">
      <w:pPr>
        <w:rPr>
          <w:rFonts w:ascii="Calibri" w:hAnsi="Calibri" w:cs="Calibri"/>
        </w:rPr>
      </w:pPr>
      <w:proofErr w:type="spellStart"/>
      <w:r w:rsidRPr="00F44F86">
        <w:rPr>
          <w:rFonts w:ascii="Calibri" w:hAnsi="Calibri" w:cs="Calibri"/>
        </w:rPr>
        <w:t>Odocoileus_hemionus_endogenous_retrovirus</w:t>
      </w:r>
      <w:proofErr w:type="spellEnd"/>
    </w:p>
    <w:p w:rsidR="00F44F86" w:rsidRPr="00F44F86" w:rsidRDefault="00F44F86" w:rsidP="00F44F86">
      <w:pPr>
        <w:rPr>
          <w:rFonts w:ascii="Calibri" w:hAnsi="Calibri" w:cs="Calibri"/>
        </w:rPr>
      </w:pPr>
      <w:proofErr w:type="spellStart"/>
      <w:r w:rsidRPr="00F44F86">
        <w:rPr>
          <w:rFonts w:ascii="Calibri" w:hAnsi="Calibri" w:cs="Calibri"/>
        </w:rPr>
        <w:t>Orf_virus</w:t>
      </w:r>
      <w:proofErr w:type="spellEnd"/>
    </w:p>
    <w:p w:rsidR="00F44F86" w:rsidRPr="00F44F86" w:rsidRDefault="00F44F86" w:rsidP="00F44F86">
      <w:pPr>
        <w:rPr>
          <w:rFonts w:ascii="Calibri" w:hAnsi="Calibri" w:cs="Calibri"/>
        </w:rPr>
      </w:pPr>
      <w:proofErr w:type="spellStart"/>
      <w:r w:rsidRPr="00F44F86">
        <w:rPr>
          <w:rFonts w:ascii="Calibri" w:hAnsi="Calibri" w:cs="Calibri"/>
        </w:rPr>
        <w:t>Orungo_virus</w:t>
      </w:r>
      <w:proofErr w:type="spellEnd"/>
    </w:p>
    <w:p w:rsidR="00F44F86" w:rsidRPr="00F44F86" w:rsidRDefault="00F44F86" w:rsidP="00F44F86">
      <w:pPr>
        <w:rPr>
          <w:rFonts w:ascii="Calibri" w:hAnsi="Calibri" w:cs="Calibri"/>
        </w:rPr>
      </w:pPr>
      <w:proofErr w:type="spellStart"/>
      <w:r w:rsidRPr="00F44F86">
        <w:rPr>
          <w:rFonts w:ascii="Calibri" w:hAnsi="Calibri" w:cs="Calibri"/>
        </w:rPr>
        <w:t>Pegivirus</w:t>
      </w:r>
      <w:proofErr w:type="spellEnd"/>
    </w:p>
    <w:p w:rsidR="00F44F86" w:rsidRPr="00F44F86" w:rsidRDefault="00F44F86" w:rsidP="00F44F86">
      <w:pPr>
        <w:rPr>
          <w:rFonts w:ascii="Calibri" w:hAnsi="Calibri" w:cs="Calibri"/>
        </w:rPr>
      </w:pPr>
      <w:proofErr w:type="spellStart"/>
      <w:r w:rsidRPr="00F44F86">
        <w:rPr>
          <w:rFonts w:ascii="Calibri" w:hAnsi="Calibri" w:cs="Calibri"/>
        </w:rPr>
        <w:t>Reticuloendotheliosis_virus</w:t>
      </w:r>
      <w:proofErr w:type="spellEnd"/>
    </w:p>
    <w:p w:rsidR="00F44F86" w:rsidRPr="00F44F86" w:rsidRDefault="00F44F86" w:rsidP="00F44F86">
      <w:pPr>
        <w:rPr>
          <w:rFonts w:ascii="Calibri" w:hAnsi="Calibri" w:cs="Calibri"/>
        </w:rPr>
      </w:pPr>
      <w:proofErr w:type="spellStart"/>
      <w:r w:rsidRPr="00F44F86">
        <w:rPr>
          <w:rFonts w:ascii="Calibri" w:hAnsi="Calibri" w:cs="Calibri"/>
        </w:rPr>
        <w:t>Rous_sarcoma_virus</w:t>
      </w:r>
      <w:proofErr w:type="spellEnd"/>
    </w:p>
    <w:p w:rsidR="00F44F86" w:rsidRPr="00F44F86" w:rsidRDefault="00F44F86" w:rsidP="00F44F86">
      <w:pPr>
        <w:rPr>
          <w:rFonts w:ascii="Calibri" w:hAnsi="Calibri" w:cs="Calibri"/>
        </w:rPr>
      </w:pPr>
      <w:proofErr w:type="spellStart"/>
      <w:r w:rsidRPr="00F44F86">
        <w:rPr>
          <w:rFonts w:ascii="Calibri" w:hAnsi="Calibri" w:cs="Calibri"/>
        </w:rPr>
        <w:t>Simian_retrovirus_Y</w:t>
      </w:r>
      <w:proofErr w:type="spellEnd"/>
    </w:p>
    <w:p w:rsidR="00F44F86" w:rsidRPr="00F44F86" w:rsidRDefault="00F44F86" w:rsidP="00F44F86">
      <w:pPr>
        <w:rPr>
          <w:rFonts w:ascii="Calibri" w:hAnsi="Calibri" w:cs="Calibri"/>
        </w:rPr>
      </w:pPr>
      <w:proofErr w:type="spellStart"/>
      <w:r w:rsidRPr="00F44F86">
        <w:rPr>
          <w:rFonts w:ascii="Calibri" w:hAnsi="Calibri" w:cs="Calibri"/>
        </w:rPr>
        <w:t>Sindbis_virus</w:t>
      </w:r>
      <w:proofErr w:type="spellEnd"/>
    </w:p>
    <w:p w:rsidR="00F44F86" w:rsidRPr="00F44F86" w:rsidRDefault="00F44F86" w:rsidP="00F44F86">
      <w:pPr>
        <w:rPr>
          <w:rFonts w:ascii="Calibri" w:hAnsi="Calibri" w:cs="Calibri"/>
        </w:rPr>
      </w:pPr>
      <w:r w:rsidRPr="00F44F86">
        <w:rPr>
          <w:rFonts w:ascii="Calibri" w:hAnsi="Calibri" w:cs="Calibri"/>
        </w:rPr>
        <w:t>Spodoptera_frugiperda_ascovirus_1a</w:t>
      </w:r>
    </w:p>
    <w:p w:rsidR="00F44F86" w:rsidRPr="00F44F86" w:rsidRDefault="00F44F86" w:rsidP="00F44F86">
      <w:pPr>
        <w:spacing w:before="100" w:beforeAutospacing="1" w:after="100" w:afterAutospacing="1"/>
        <w:rPr>
          <w:rFonts w:ascii="Arial" w:hAnsi="Arial" w:cs="Arial"/>
        </w:rPr>
      </w:pPr>
      <w:r w:rsidRPr="00F44F86">
        <w:rPr>
          <w:rFonts w:ascii="Calibri" w:hAnsi="Calibri" w:cs="Calibri"/>
        </w:rPr>
        <w:t>Ungulate_copiparvovirus_1</w:t>
      </w:r>
    </w:p>
    <w:p w:rsidR="00713709" w:rsidRPr="00F44F86" w:rsidRDefault="00713709"/>
    <w:sectPr w:rsidR="00713709" w:rsidRPr="00F44F86" w:rsidSect="00F44F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4F86"/>
    <w:rsid w:val="00020559"/>
    <w:rsid w:val="00025B3F"/>
    <w:rsid w:val="00027AFB"/>
    <w:rsid w:val="00037544"/>
    <w:rsid w:val="00037A43"/>
    <w:rsid w:val="0004205B"/>
    <w:rsid w:val="0004410C"/>
    <w:rsid w:val="00045519"/>
    <w:rsid w:val="00050D9D"/>
    <w:rsid w:val="00051434"/>
    <w:rsid w:val="000520FB"/>
    <w:rsid w:val="00056CAF"/>
    <w:rsid w:val="00061F64"/>
    <w:rsid w:val="00072988"/>
    <w:rsid w:val="000742D5"/>
    <w:rsid w:val="00077392"/>
    <w:rsid w:val="00083043"/>
    <w:rsid w:val="00085F79"/>
    <w:rsid w:val="000A2985"/>
    <w:rsid w:val="000A2A22"/>
    <w:rsid w:val="000B0519"/>
    <w:rsid w:val="000B4E14"/>
    <w:rsid w:val="000C3E2D"/>
    <w:rsid w:val="000C5E4B"/>
    <w:rsid w:val="000C6FC3"/>
    <w:rsid w:val="000D4966"/>
    <w:rsid w:val="000E36E9"/>
    <w:rsid w:val="000E543A"/>
    <w:rsid w:val="000F42CB"/>
    <w:rsid w:val="000F491B"/>
    <w:rsid w:val="000F5347"/>
    <w:rsid w:val="00100D54"/>
    <w:rsid w:val="001016ED"/>
    <w:rsid w:val="00104E52"/>
    <w:rsid w:val="00105507"/>
    <w:rsid w:val="00107331"/>
    <w:rsid w:val="00120B69"/>
    <w:rsid w:val="001324BE"/>
    <w:rsid w:val="0014453C"/>
    <w:rsid w:val="00151C50"/>
    <w:rsid w:val="0015265D"/>
    <w:rsid w:val="00153454"/>
    <w:rsid w:val="00164426"/>
    <w:rsid w:val="00164C39"/>
    <w:rsid w:val="00176D03"/>
    <w:rsid w:val="00177B56"/>
    <w:rsid w:val="0018156F"/>
    <w:rsid w:val="001929CE"/>
    <w:rsid w:val="001A5DB0"/>
    <w:rsid w:val="001B0DFF"/>
    <w:rsid w:val="001D74D4"/>
    <w:rsid w:val="001E09B1"/>
    <w:rsid w:val="001E1102"/>
    <w:rsid w:val="001E2343"/>
    <w:rsid w:val="001E331E"/>
    <w:rsid w:val="001E7DBA"/>
    <w:rsid w:val="001F4EA5"/>
    <w:rsid w:val="00210C95"/>
    <w:rsid w:val="00224E9E"/>
    <w:rsid w:val="0024184C"/>
    <w:rsid w:val="0025106B"/>
    <w:rsid w:val="0025283E"/>
    <w:rsid w:val="0026144E"/>
    <w:rsid w:val="002624BD"/>
    <w:rsid w:val="002624F0"/>
    <w:rsid w:val="00271D0E"/>
    <w:rsid w:val="00272F32"/>
    <w:rsid w:val="00272FC2"/>
    <w:rsid w:val="002756D3"/>
    <w:rsid w:val="00275834"/>
    <w:rsid w:val="00281FFD"/>
    <w:rsid w:val="00282E54"/>
    <w:rsid w:val="002912BE"/>
    <w:rsid w:val="002A1AF0"/>
    <w:rsid w:val="002A4DC1"/>
    <w:rsid w:val="002A6BCA"/>
    <w:rsid w:val="002A78B1"/>
    <w:rsid w:val="002A7D7F"/>
    <w:rsid w:val="002B06B4"/>
    <w:rsid w:val="002C1B3A"/>
    <w:rsid w:val="002C6348"/>
    <w:rsid w:val="002E1768"/>
    <w:rsid w:val="002E2861"/>
    <w:rsid w:val="002E2A07"/>
    <w:rsid w:val="002E3AA5"/>
    <w:rsid w:val="002E4FBC"/>
    <w:rsid w:val="002E7D18"/>
    <w:rsid w:val="002F2371"/>
    <w:rsid w:val="003042BC"/>
    <w:rsid w:val="003052D2"/>
    <w:rsid w:val="00307B56"/>
    <w:rsid w:val="00330269"/>
    <w:rsid w:val="003335DD"/>
    <w:rsid w:val="0034090A"/>
    <w:rsid w:val="00342F83"/>
    <w:rsid w:val="00343C8C"/>
    <w:rsid w:val="00354B1C"/>
    <w:rsid w:val="0036708D"/>
    <w:rsid w:val="0037667D"/>
    <w:rsid w:val="003771B5"/>
    <w:rsid w:val="003954AF"/>
    <w:rsid w:val="003A3833"/>
    <w:rsid w:val="003B01F2"/>
    <w:rsid w:val="003E1A5D"/>
    <w:rsid w:val="003E490D"/>
    <w:rsid w:val="003F3FA5"/>
    <w:rsid w:val="003F733D"/>
    <w:rsid w:val="00400199"/>
    <w:rsid w:val="004046AE"/>
    <w:rsid w:val="00405DFB"/>
    <w:rsid w:val="00407BC6"/>
    <w:rsid w:val="004326BC"/>
    <w:rsid w:val="00442E71"/>
    <w:rsid w:val="00445607"/>
    <w:rsid w:val="00445F10"/>
    <w:rsid w:val="0045241F"/>
    <w:rsid w:val="00454E6E"/>
    <w:rsid w:val="004626A2"/>
    <w:rsid w:val="004630F7"/>
    <w:rsid w:val="004667CD"/>
    <w:rsid w:val="00467C4F"/>
    <w:rsid w:val="00470A3D"/>
    <w:rsid w:val="00473207"/>
    <w:rsid w:val="00477C6B"/>
    <w:rsid w:val="004861FF"/>
    <w:rsid w:val="00490302"/>
    <w:rsid w:val="00490AAB"/>
    <w:rsid w:val="00493D54"/>
    <w:rsid w:val="00496848"/>
    <w:rsid w:val="004A4312"/>
    <w:rsid w:val="004A71C1"/>
    <w:rsid w:val="004B3C06"/>
    <w:rsid w:val="004C111F"/>
    <w:rsid w:val="004C42E8"/>
    <w:rsid w:val="004C5A1D"/>
    <w:rsid w:val="004F196F"/>
    <w:rsid w:val="004F1F1D"/>
    <w:rsid w:val="00500473"/>
    <w:rsid w:val="00501AD9"/>
    <w:rsid w:val="00502136"/>
    <w:rsid w:val="005047C7"/>
    <w:rsid w:val="0051113E"/>
    <w:rsid w:val="0051414B"/>
    <w:rsid w:val="00515F2C"/>
    <w:rsid w:val="005256BB"/>
    <w:rsid w:val="0053030E"/>
    <w:rsid w:val="005310A7"/>
    <w:rsid w:val="00534599"/>
    <w:rsid w:val="00534902"/>
    <w:rsid w:val="00537E90"/>
    <w:rsid w:val="00540596"/>
    <w:rsid w:val="005458C8"/>
    <w:rsid w:val="0055178B"/>
    <w:rsid w:val="005628C2"/>
    <w:rsid w:val="0056646B"/>
    <w:rsid w:val="00566B94"/>
    <w:rsid w:val="00571079"/>
    <w:rsid w:val="00573A64"/>
    <w:rsid w:val="0059513F"/>
    <w:rsid w:val="005C1032"/>
    <w:rsid w:val="005C473A"/>
    <w:rsid w:val="005D34B2"/>
    <w:rsid w:val="005D6B88"/>
    <w:rsid w:val="005E7D56"/>
    <w:rsid w:val="00613B60"/>
    <w:rsid w:val="006142F3"/>
    <w:rsid w:val="00614AF6"/>
    <w:rsid w:val="00620996"/>
    <w:rsid w:val="00625CB8"/>
    <w:rsid w:val="00627BA6"/>
    <w:rsid w:val="00630667"/>
    <w:rsid w:val="0064511F"/>
    <w:rsid w:val="006465CC"/>
    <w:rsid w:val="006478FF"/>
    <w:rsid w:val="006540B1"/>
    <w:rsid w:val="00655101"/>
    <w:rsid w:val="00661FCA"/>
    <w:rsid w:val="00663C0E"/>
    <w:rsid w:val="00667B91"/>
    <w:rsid w:val="00670FFD"/>
    <w:rsid w:val="00674364"/>
    <w:rsid w:val="00682662"/>
    <w:rsid w:val="006847C1"/>
    <w:rsid w:val="00684B96"/>
    <w:rsid w:val="00693A8E"/>
    <w:rsid w:val="0069632F"/>
    <w:rsid w:val="006A172F"/>
    <w:rsid w:val="006A767E"/>
    <w:rsid w:val="006B787B"/>
    <w:rsid w:val="006C317E"/>
    <w:rsid w:val="006C7E15"/>
    <w:rsid w:val="006E57B6"/>
    <w:rsid w:val="006F21DA"/>
    <w:rsid w:val="006F5AC8"/>
    <w:rsid w:val="006F71FC"/>
    <w:rsid w:val="00701B9A"/>
    <w:rsid w:val="00701BA0"/>
    <w:rsid w:val="00702AD4"/>
    <w:rsid w:val="00713709"/>
    <w:rsid w:val="00715941"/>
    <w:rsid w:val="0071685A"/>
    <w:rsid w:val="00717E8D"/>
    <w:rsid w:val="00721E85"/>
    <w:rsid w:val="0072397C"/>
    <w:rsid w:val="00733149"/>
    <w:rsid w:val="00745051"/>
    <w:rsid w:val="007479CE"/>
    <w:rsid w:val="0075096E"/>
    <w:rsid w:val="00757428"/>
    <w:rsid w:val="00774F0A"/>
    <w:rsid w:val="00792034"/>
    <w:rsid w:val="007A0FE6"/>
    <w:rsid w:val="007A2678"/>
    <w:rsid w:val="007A2E5C"/>
    <w:rsid w:val="007B133C"/>
    <w:rsid w:val="007B224F"/>
    <w:rsid w:val="007B5DF0"/>
    <w:rsid w:val="007D1B65"/>
    <w:rsid w:val="007D524E"/>
    <w:rsid w:val="007E4A18"/>
    <w:rsid w:val="007E5FB1"/>
    <w:rsid w:val="008041FB"/>
    <w:rsid w:val="008206EA"/>
    <w:rsid w:val="00820FFA"/>
    <w:rsid w:val="00836400"/>
    <w:rsid w:val="00836AFA"/>
    <w:rsid w:val="00840AA2"/>
    <w:rsid w:val="00845FB7"/>
    <w:rsid w:val="0084655F"/>
    <w:rsid w:val="00847539"/>
    <w:rsid w:val="008552F3"/>
    <w:rsid w:val="00855F07"/>
    <w:rsid w:val="00864214"/>
    <w:rsid w:val="00874901"/>
    <w:rsid w:val="00880B0B"/>
    <w:rsid w:val="008856E9"/>
    <w:rsid w:val="00886AF6"/>
    <w:rsid w:val="00890107"/>
    <w:rsid w:val="00892D76"/>
    <w:rsid w:val="008A0173"/>
    <w:rsid w:val="008A7B6A"/>
    <w:rsid w:val="008B0668"/>
    <w:rsid w:val="008B10E8"/>
    <w:rsid w:val="008D0877"/>
    <w:rsid w:val="008D0B60"/>
    <w:rsid w:val="008D5D0D"/>
    <w:rsid w:val="008F1B14"/>
    <w:rsid w:val="008F5EFC"/>
    <w:rsid w:val="00903E4A"/>
    <w:rsid w:val="00914520"/>
    <w:rsid w:val="00917D2C"/>
    <w:rsid w:val="00935EC1"/>
    <w:rsid w:val="00940829"/>
    <w:rsid w:val="0094306F"/>
    <w:rsid w:val="00946B7B"/>
    <w:rsid w:val="00960B1C"/>
    <w:rsid w:val="0096345C"/>
    <w:rsid w:val="009752AD"/>
    <w:rsid w:val="00975E09"/>
    <w:rsid w:val="00982010"/>
    <w:rsid w:val="00982A9D"/>
    <w:rsid w:val="0098519B"/>
    <w:rsid w:val="009976BD"/>
    <w:rsid w:val="009A3374"/>
    <w:rsid w:val="009A59A9"/>
    <w:rsid w:val="009B2A7E"/>
    <w:rsid w:val="009B2B8B"/>
    <w:rsid w:val="009B4DA3"/>
    <w:rsid w:val="009B7633"/>
    <w:rsid w:val="009C787C"/>
    <w:rsid w:val="009C7915"/>
    <w:rsid w:val="009E6290"/>
    <w:rsid w:val="009F0FD1"/>
    <w:rsid w:val="009F2229"/>
    <w:rsid w:val="00A00F65"/>
    <w:rsid w:val="00A065F2"/>
    <w:rsid w:val="00A11344"/>
    <w:rsid w:val="00A11FFD"/>
    <w:rsid w:val="00A16F11"/>
    <w:rsid w:val="00A22EDA"/>
    <w:rsid w:val="00A27E5E"/>
    <w:rsid w:val="00A3481D"/>
    <w:rsid w:val="00A34A79"/>
    <w:rsid w:val="00A35403"/>
    <w:rsid w:val="00A37B11"/>
    <w:rsid w:val="00A43407"/>
    <w:rsid w:val="00A619D7"/>
    <w:rsid w:val="00A65346"/>
    <w:rsid w:val="00A66220"/>
    <w:rsid w:val="00A739EF"/>
    <w:rsid w:val="00A73AF6"/>
    <w:rsid w:val="00A81254"/>
    <w:rsid w:val="00A81708"/>
    <w:rsid w:val="00A82C4E"/>
    <w:rsid w:val="00AA1A2E"/>
    <w:rsid w:val="00AB4359"/>
    <w:rsid w:val="00AC030F"/>
    <w:rsid w:val="00AC2365"/>
    <w:rsid w:val="00AC2A62"/>
    <w:rsid w:val="00AC5566"/>
    <w:rsid w:val="00AD002E"/>
    <w:rsid w:val="00AD111B"/>
    <w:rsid w:val="00AD3B0B"/>
    <w:rsid w:val="00AE2DA1"/>
    <w:rsid w:val="00AE50D8"/>
    <w:rsid w:val="00B03D0A"/>
    <w:rsid w:val="00B05E28"/>
    <w:rsid w:val="00B07942"/>
    <w:rsid w:val="00B1017D"/>
    <w:rsid w:val="00B158FE"/>
    <w:rsid w:val="00B22E0A"/>
    <w:rsid w:val="00B25880"/>
    <w:rsid w:val="00B342C3"/>
    <w:rsid w:val="00B4115F"/>
    <w:rsid w:val="00B53D8D"/>
    <w:rsid w:val="00B614A8"/>
    <w:rsid w:val="00B63206"/>
    <w:rsid w:val="00B66397"/>
    <w:rsid w:val="00B7480D"/>
    <w:rsid w:val="00B94049"/>
    <w:rsid w:val="00BA76E8"/>
    <w:rsid w:val="00BB5354"/>
    <w:rsid w:val="00BC47C6"/>
    <w:rsid w:val="00BD02CE"/>
    <w:rsid w:val="00BD3427"/>
    <w:rsid w:val="00BD750E"/>
    <w:rsid w:val="00BE309B"/>
    <w:rsid w:val="00BE7DF8"/>
    <w:rsid w:val="00BF03BB"/>
    <w:rsid w:val="00BF1BAE"/>
    <w:rsid w:val="00BF2AE5"/>
    <w:rsid w:val="00BF38B7"/>
    <w:rsid w:val="00BF3A27"/>
    <w:rsid w:val="00C25113"/>
    <w:rsid w:val="00C25554"/>
    <w:rsid w:val="00C467CC"/>
    <w:rsid w:val="00C5431E"/>
    <w:rsid w:val="00C61735"/>
    <w:rsid w:val="00C76DCC"/>
    <w:rsid w:val="00C90525"/>
    <w:rsid w:val="00C96752"/>
    <w:rsid w:val="00C97BFD"/>
    <w:rsid w:val="00CA0D36"/>
    <w:rsid w:val="00CA71A2"/>
    <w:rsid w:val="00CB6AB3"/>
    <w:rsid w:val="00CC3DFB"/>
    <w:rsid w:val="00CC7591"/>
    <w:rsid w:val="00CC7C6A"/>
    <w:rsid w:val="00CD2541"/>
    <w:rsid w:val="00CD7988"/>
    <w:rsid w:val="00CE02BD"/>
    <w:rsid w:val="00CF3D13"/>
    <w:rsid w:val="00CF4DC8"/>
    <w:rsid w:val="00D05699"/>
    <w:rsid w:val="00D1181C"/>
    <w:rsid w:val="00D20285"/>
    <w:rsid w:val="00D31D67"/>
    <w:rsid w:val="00D34BAF"/>
    <w:rsid w:val="00D42A86"/>
    <w:rsid w:val="00D4394F"/>
    <w:rsid w:val="00D66C8A"/>
    <w:rsid w:val="00D77A2C"/>
    <w:rsid w:val="00D8222B"/>
    <w:rsid w:val="00D9219C"/>
    <w:rsid w:val="00D92840"/>
    <w:rsid w:val="00DA09A3"/>
    <w:rsid w:val="00DA3348"/>
    <w:rsid w:val="00DA53A5"/>
    <w:rsid w:val="00DB4B64"/>
    <w:rsid w:val="00DD1E92"/>
    <w:rsid w:val="00DD2A55"/>
    <w:rsid w:val="00DD4C1C"/>
    <w:rsid w:val="00DE06D8"/>
    <w:rsid w:val="00DE15F0"/>
    <w:rsid w:val="00DF233A"/>
    <w:rsid w:val="00DF34C8"/>
    <w:rsid w:val="00DF396F"/>
    <w:rsid w:val="00E03DCF"/>
    <w:rsid w:val="00E110AA"/>
    <w:rsid w:val="00E122ED"/>
    <w:rsid w:val="00E154A0"/>
    <w:rsid w:val="00E25A47"/>
    <w:rsid w:val="00E26F61"/>
    <w:rsid w:val="00E270DD"/>
    <w:rsid w:val="00E568AB"/>
    <w:rsid w:val="00E6211A"/>
    <w:rsid w:val="00E6249E"/>
    <w:rsid w:val="00E62A46"/>
    <w:rsid w:val="00E65D81"/>
    <w:rsid w:val="00E67AD4"/>
    <w:rsid w:val="00E84E07"/>
    <w:rsid w:val="00E942C6"/>
    <w:rsid w:val="00EA2713"/>
    <w:rsid w:val="00EA3C76"/>
    <w:rsid w:val="00EA4106"/>
    <w:rsid w:val="00EB3F93"/>
    <w:rsid w:val="00EB686A"/>
    <w:rsid w:val="00EC1BAF"/>
    <w:rsid w:val="00EC7F9B"/>
    <w:rsid w:val="00ED00D1"/>
    <w:rsid w:val="00ED4E73"/>
    <w:rsid w:val="00EE0275"/>
    <w:rsid w:val="00EE2B21"/>
    <w:rsid w:val="00EE7485"/>
    <w:rsid w:val="00EF022C"/>
    <w:rsid w:val="00EF0D2F"/>
    <w:rsid w:val="00F00D73"/>
    <w:rsid w:val="00F020A0"/>
    <w:rsid w:val="00F1789C"/>
    <w:rsid w:val="00F20AA3"/>
    <w:rsid w:val="00F2218B"/>
    <w:rsid w:val="00F27334"/>
    <w:rsid w:val="00F4339D"/>
    <w:rsid w:val="00F43F74"/>
    <w:rsid w:val="00F445B6"/>
    <w:rsid w:val="00F44F86"/>
    <w:rsid w:val="00F50184"/>
    <w:rsid w:val="00F7039C"/>
    <w:rsid w:val="00F811EA"/>
    <w:rsid w:val="00F87514"/>
    <w:rsid w:val="00F93501"/>
    <w:rsid w:val="00F96B24"/>
    <w:rsid w:val="00FA2716"/>
    <w:rsid w:val="00FA52FC"/>
    <w:rsid w:val="00FA58C2"/>
    <w:rsid w:val="00FB07F0"/>
    <w:rsid w:val="00FB154F"/>
    <w:rsid w:val="00FC6D12"/>
    <w:rsid w:val="00FE61B7"/>
    <w:rsid w:val="00FE64DB"/>
    <w:rsid w:val="00FF3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315FFD-1636-48AC-9125-3B9942532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56159F-6BB2-4ED4-951E-708D809785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Thangaraj</dc:creator>
  <cp:keywords/>
  <dc:description/>
  <cp:lastModifiedBy>Revathi Thangaraj</cp:lastModifiedBy>
  <cp:revision>2</cp:revision>
  <dcterms:created xsi:type="dcterms:W3CDTF">2022-11-15T12:39:00Z</dcterms:created>
  <dcterms:modified xsi:type="dcterms:W3CDTF">2022-11-15T14:50:00Z</dcterms:modified>
</cp:coreProperties>
</file>